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33D12" w14:textId="325B041D" w:rsidR="00C11EEC" w:rsidRPr="00C11EEC" w:rsidRDefault="00C11EEC" w:rsidP="00C11EE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128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FF2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</w:t>
      </w:r>
      <w:r w:rsidRPr="00A128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="00FF2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B7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FF2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A128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73FDE" w:rsidRPr="00A128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ve supervision functionality assessment</w:t>
      </w:r>
      <w:r w:rsidR="00873F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ool </w:t>
      </w:r>
      <w:r w:rsidR="00873F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="00873F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ADDIN ZOTERO_ITEM CSL_CITATION {"citationID":"OQxgzBkQ","properties":{"unsorted":true,"formattedCitation":"(5)","plainCitation":"(5)","noteIndex":0},"citationItems":[{"id":660,"uris":["http://zotero.org/users/local/7WowACfZ/items/RTALJI6Y"],"uri":["http://zotero.org/users/local/7WowACfZ/items/RTALJI6Y"],"itemData":{"id":660,"type":"article","title":"Handbook_for_ASHA_Facilitators.pdf","URL":"http://nhm.gov.in/images/pdf/communitisation/asha/Handbook_for_ASHA_Facilitators.pdf","accessed":{"date-parts":[["2021",2,6]]}}}],"schema":"https://github.com/citation-style-language/schema/raw/master/csl-citation.json"} </w:instrText>
      </w:r>
      <w:r w:rsidR="00873F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 w:rsidR="00873FDE" w:rsidRPr="00B715A1">
        <w:rPr>
          <w:rFonts w:ascii="Times New Roman" w:hAnsi="Times New Roman" w:cs="Times New Roman"/>
          <w:sz w:val="24"/>
        </w:rPr>
        <w:t>(5)</w:t>
      </w:r>
      <w:r w:rsidR="00873F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</w:p>
    <w:p w14:paraId="5343081F" w14:textId="0336F158" w:rsidR="00C11EEC" w:rsidRDefault="00C11EEC">
      <w:r w:rsidRPr="00C12485">
        <w:rPr>
          <w:noProof/>
          <w:sz w:val="24"/>
          <w:szCs w:val="24"/>
        </w:rPr>
        <w:drawing>
          <wp:inline distT="0" distB="0" distL="0" distR="0" wp14:anchorId="133A030B" wp14:editId="72CD5662">
            <wp:extent cx="5731510" cy="549910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9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56B46" w14:textId="2F814003" w:rsidR="006D3A78" w:rsidRDefault="006D3A78">
      <w:r>
        <w:br w:type="page"/>
      </w:r>
    </w:p>
    <w:p w14:paraId="0C818CEF" w14:textId="2F07C5B0" w:rsidR="006D3A78" w:rsidRDefault="006D3A78"/>
    <w:p w14:paraId="6B2B361A" w14:textId="299A5FDD" w:rsidR="006D3A78" w:rsidRDefault="006D3A78"/>
    <w:p w14:paraId="225C68FE" w14:textId="4E34AB98" w:rsidR="006D3A78" w:rsidRDefault="006D3A78"/>
    <w:p w14:paraId="55A7BF75" w14:textId="1F68D228" w:rsidR="006D3A78" w:rsidRDefault="006D3A78"/>
    <w:p w14:paraId="13531C87" w14:textId="5837C741" w:rsidR="006D3A78" w:rsidRDefault="006D3A78"/>
    <w:sectPr w:rsidR="006D3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EEC"/>
    <w:rsid w:val="006D3A78"/>
    <w:rsid w:val="00873FDE"/>
    <w:rsid w:val="008B7530"/>
    <w:rsid w:val="00C11EEC"/>
    <w:rsid w:val="00FF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2C4D5"/>
  <w15:chartTrackingRefBased/>
  <w15:docId w15:val="{7B327F74-2056-46C5-A03D-533EACC32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E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di G</dc:creator>
  <cp:keywords/>
  <dc:description/>
  <cp:lastModifiedBy>Revadi G</cp:lastModifiedBy>
  <cp:revision>5</cp:revision>
  <dcterms:created xsi:type="dcterms:W3CDTF">2021-12-19T16:41:00Z</dcterms:created>
  <dcterms:modified xsi:type="dcterms:W3CDTF">2022-01-15T12:20:00Z</dcterms:modified>
</cp:coreProperties>
</file>